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00BB" w:rsidRPr="00305E39" w:rsidRDefault="00A000BB" w:rsidP="00A000BB">
      <w:pPr>
        <w:spacing w:after="0"/>
        <w:rPr>
          <w:rFonts w:ascii="Times New Roman" w:eastAsia="Times New Roman" w:hAnsi="Times New Roman" w:cs="Times New Roman"/>
          <w:b/>
          <w:bCs/>
          <w:color w:val="000000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color w:val="000000"/>
        </w:rPr>
        <w:t>Supplementary Table 1</w:t>
      </w:r>
      <w:r w:rsidRPr="00305E39">
        <w:rPr>
          <w:rFonts w:ascii="Times New Roman" w:eastAsia="Times New Roman" w:hAnsi="Times New Roman" w:cs="Times New Roman"/>
          <w:b/>
          <w:bCs/>
          <w:color w:val="000000"/>
        </w:rPr>
        <w:t xml:space="preserve">. </w:t>
      </w: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 List of d</w:t>
      </w:r>
      <w:r w:rsidRPr="00305E39">
        <w:rPr>
          <w:rFonts w:ascii="Times New Roman" w:eastAsia="Times New Roman" w:hAnsi="Times New Roman" w:cs="Times New Roman"/>
          <w:b/>
          <w:bCs/>
          <w:color w:val="000000"/>
        </w:rPr>
        <w:t>ifferentially expressed</w:t>
      </w: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 common</w:t>
      </w:r>
      <w:r w:rsidRPr="00305E39">
        <w:rPr>
          <w:rFonts w:ascii="Times New Roman" w:eastAsia="Times New Roman" w:hAnsi="Times New Roman" w:cs="Times New Roman"/>
          <w:b/>
          <w:bCs/>
          <w:color w:val="000000"/>
        </w:rPr>
        <w:t xml:space="preserve"> immune</w:t>
      </w:r>
      <w:r>
        <w:rPr>
          <w:rFonts w:ascii="Times New Roman" w:eastAsia="Times New Roman" w:hAnsi="Times New Roman" w:cs="Times New Roman"/>
          <w:b/>
          <w:bCs/>
          <w:color w:val="000000"/>
        </w:rPr>
        <w:t>-</w:t>
      </w:r>
      <w:r w:rsidRPr="00305E39">
        <w:rPr>
          <w:rFonts w:ascii="Times New Roman" w:eastAsia="Times New Roman" w:hAnsi="Times New Roman" w:cs="Times New Roman"/>
          <w:b/>
          <w:bCs/>
          <w:color w:val="000000"/>
        </w:rPr>
        <w:t xml:space="preserve">related genes from </w:t>
      </w:r>
      <w:r>
        <w:rPr>
          <w:rFonts w:ascii="Times New Roman" w:eastAsia="Times New Roman" w:hAnsi="Times New Roman" w:cs="Times New Roman"/>
          <w:b/>
          <w:bCs/>
          <w:color w:val="000000"/>
        </w:rPr>
        <w:t>RNA-seq</w:t>
      </w:r>
      <w:r w:rsidRPr="00305E39">
        <w:rPr>
          <w:rFonts w:ascii="Times New Roman" w:eastAsia="Times New Roman" w:hAnsi="Times New Roman" w:cs="Times New Roman"/>
          <w:b/>
          <w:bCs/>
          <w:color w:val="000000"/>
        </w:rPr>
        <w:t xml:space="preserve"> results</w:t>
      </w:r>
      <w:r>
        <w:rPr>
          <w:rFonts w:ascii="Times New Roman" w:eastAsia="Times New Roman" w:hAnsi="Times New Roman" w:cs="Times New Roman"/>
          <w:b/>
          <w:bCs/>
          <w:color w:val="000000"/>
        </w:rPr>
        <w:t>.</w:t>
      </w:r>
    </w:p>
    <w:p w:rsidR="00797015" w:rsidRDefault="00A000BB" w:rsidP="00797015">
      <w:pPr>
        <w:spacing w:line="480" w:lineRule="auto"/>
      </w:pPr>
      <w:r>
        <w:fldChar w:fldCharType="begin"/>
      </w:r>
      <w:r>
        <w:instrText xml:space="preserve"> LINK </w:instrText>
      </w:r>
      <w:r w:rsidR="00797015">
        <w:instrText xml:space="preserve">Excel.Sheet.12 "C:\\PAUI\\USER-DATA\\Desktop\\POSTDOC\\manus PLOS\\common immunre related genes.xlsx" Sheet1!R1C1:R17C6 </w:instrText>
      </w:r>
      <w:r>
        <w:instrText xml:space="preserve">\a \f 4 \h  \* MERGEFORMAT </w:instrText>
      </w:r>
      <w:r w:rsidR="00797015">
        <w:fldChar w:fldCharType="separate"/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316"/>
        <w:gridCol w:w="1850"/>
        <w:gridCol w:w="2917"/>
        <w:gridCol w:w="1052"/>
        <w:gridCol w:w="1080"/>
        <w:gridCol w:w="1145"/>
      </w:tblGrid>
      <w:tr w:rsidR="00797015" w:rsidRPr="00797015" w:rsidTr="00797015">
        <w:trPr>
          <w:divId w:val="1050420483"/>
          <w:trHeight w:val="345"/>
        </w:trPr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97015" w:rsidRPr="00797015" w:rsidRDefault="00797015" w:rsidP="0079701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9701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97015" w:rsidRPr="00797015" w:rsidRDefault="00797015" w:rsidP="0079701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9701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scription</w:t>
            </w:r>
          </w:p>
        </w:tc>
        <w:tc>
          <w:tcPr>
            <w:tcW w:w="3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97015" w:rsidRPr="00797015" w:rsidRDefault="00797015" w:rsidP="0079701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9701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unction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97015" w:rsidRPr="00797015" w:rsidRDefault="00797015" w:rsidP="0079701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9701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og2FC(4h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97015" w:rsidRPr="00797015" w:rsidRDefault="00797015" w:rsidP="0079701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9701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og2FC(8h</w:t>
            </w:r>
            <w:r w:rsidRPr="0079701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97015" w:rsidRPr="00797015" w:rsidRDefault="00797015" w:rsidP="0079701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9701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og2FC(24h</w:t>
            </w:r>
            <w:r w:rsidRPr="0079701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797015" w:rsidRPr="00797015" w:rsidTr="00797015">
        <w:trPr>
          <w:divId w:val="1050420483"/>
          <w:trHeight w:val="9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7015" w:rsidRPr="00797015" w:rsidRDefault="00797015" w:rsidP="00797015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97015">
              <w:rPr>
                <w:rFonts w:ascii="Times New Roman" w:eastAsia="Times New Roman" w:hAnsi="Times New Roman" w:cs="Times New Roman"/>
                <w:i/>
                <w:color w:val="000000"/>
              </w:rPr>
              <w:t>LOC422654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97015" w:rsidRPr="00797015" w:rsidRDefault="00797015" w:rsidP="00797015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97015">
              <w:rPr>
                <w:rFonts w:ascii="Times New Roman" w:eastAsia="Times New Roman" w:hAnsi="Times New Roman" w:cs="Times New Roman"/>
                <w:color w:val="000000"/>
              </w:rPr>
              <w:t>Chemokine (C-X-C motif) ligand 1-like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97015" w:rsidRPr="00797015" w:rsidRDefault="00797015" w:rsidP="00797015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97015">
              <w:rPr>
                <w:rFonts w:ascii="Times New Roman" w:eastAsia="Times New Roman" w:hAnsi="Times New Roman" w:cs="Times New Roman"/>
                <w:color w:val="000000"/>
              </w:rPr>
              <w:t>Chemoattractant of neutrophils or other non-hematopoietic cells to the site of infectio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7015" w:rsidRPr="00797015" w:rsidRDefault="00797015" w:rsidP="00797015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797015">
              <w:rPr>
                <w:rFonts w:ascii="맑은 고딕" w:eastAsia="맑은 고딕" w:hAnsi="맑은 고딕" w:cs="Times New Roman" w:hint="eastAsia"/>
              </w:rPr>
              <w:t>↑</w:t>
            </w:r>
            <w:r w:rsidRPr="00797015">
              <w:rPr>
                <w:rFonts w:ascii="Times New Roman" w:eastAsia="Times New Roman" w:hAnsi="Times New Roman" w:cs="Times New Roman"/>
              </w:rPr>
              <w:t>3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7015" w:rsidRPr="00797015" w:rsidRDefault="00797015" w:rsidP="00797015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797015">
              <w:rPr>
                <w:rFonts w:ascii="Times New Roman" w:eastAsia="Times New Roman" w:hAnsi="Times New Roman" w:cs="Times New Roman"/>
              </w:rPr>
              <w:t>↑ 3.8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7015" w:rsidRPr="00797015" w:rsidRDefault="00797015" w:rsidP="00797015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797015">
              <w:rPr>
                <w:rFonts w:ascii="Times New Roman" w:eastAsia="Times New Roman" w:hAnsi="Times New Roman" w:cs="Times New Roman"/>
              </w:rPr>
              <w:t>↑ 4.27</w:t>
            </w:r>
          </w:p>
        </w:tc>
      </w:tr>
      <w:tr w:rsidR="00797015" w:rsidRPr="00797015" w:rsidTr="00797015">
        <w:trPr>
          <w:divId w:val="1050420483"/>
          <w:trHeight w:val="9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7015" w:rsidRPr="00797015" w:rsidRDefault="00797015" w:rsidP="00797015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97015">
              <w:rPr>
                <w:rFonts w:ascii="Times New Roman" w:eastAsia="Times New Roman" w:hAnsi="Times New Roman" w:cs="Times New Roman"/>
                <w:i/>
                <w:color w:val="000000"/>
              </w:rPr>
              <w:t>NOS2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97015" w:rsidRPr="00797015" w:rsidRDefault="00797015" w:rsidP="00797015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97015">
              <w:rPr>
                <w:rFonts w:ascii="Times New Roman" w:eastAsia="Times New Roman" w:hAnsi="Times New Roman" w:cs="Times New Roman"/>
                <w:color w:val="000000"/>
              </w:rPr>
              <w:t>Nitric oxide synthase-2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97015" w:rsidRPr="00797015" w:rsidRDefault="00797015" w:rsidP="00797015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97015">
              <w:rPr>
                <w:rFonts w:ascii="Times New Roman" w:eastAsia="Times New Roman" w:hAnsi="Times New Roman" w:cs="Times New Roman"/>
                <w:color w:val="000000"/>
              </w:rPr>
              <w:t>Involved in inflammation by enhancing synthesis of proinflammatory mediators like IL6 and IL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7015" w:rsidRPr="00797015" w:rsidRDefault="00797015" w:rsidP="00797015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797015">
              <w:rPr>
                <w:rFonts w:ascii="Times New Roman" w:eastAsia="Times New Roman" w:hAnsi="Times New Roman" w:cs="Times New Roman"/>
              </w:rPr>
              <w:t>↑ 3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7015" w:rsidRPr="00797015" w:rsidRDefault="00797015" w:rsidP="00797015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797015">
              <w:rPr>
                <w:rFonts w:ascii="Times New Roman" w:eastAsia="Times New Roman" w:hAnsi="Times New Roman" w:cs="Times New Roman"/>
              </w:rPr>
              <w:t>↑ 3.1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7015" w:rsidRPr="00797015" w:rsidRDefault="00797015" w:rsidP="00797015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797015">
              <w:rPr>
                <w:rFonts w:ascii="Times New Roman" w:eastAsia="Times New Roman" w:hAnsi="Times New Roman" w:cs="Times New Roman"/>
              </w:rPr>
              <w:t>↑ 3.09</w:t>
            </w:r>
          </w:p>
        </w:tc>
      </w:tr>
      <w:tr w:rsidR="00797015" w:rsidRPr="00797015" w:rsidTr="00797015">
        <w:trPr>
          <w:divId w:val="1050420483"/>
          <w:trHeight w:val="9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7015" w:rsidRPr="00797015" w:rsidRDefault="00797015" w:rsidP="00797015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97015">
              <w:rPr>
                <w:rFonts w:ascii="Times New Roman" w:eastAsia="Times New Roman" w:hAnsi="Times New Roman" w:cs="Times New Roman"/>
                <w:i/>
                <w:color w:val="000000"/>
              </w:rPr>
              <w:t>TNIP3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97015" w:rsidRPr="00797015" w:rsidRDefault="00797015" w:rsidP="00797015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97015">
              <w:rPr>
                <w:rFonts w:ascii="Times New Roman" w:eastAsia="Times New Roman" w:hAnsi="Times New Roman" w:cs="Times New Roman"/>
                <w:color w:val="000000"/>
              </w:rPr>
              <w:t>TNFAIP3-Interacting Protein 3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97015" w:rsidRPr="00797015" w:rsidRDefault="00797015" w:rsidP="00797015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97015">
              <w:rPr>
                <w:rFonts w:ascii="Times New Roman" w:eastAsia="Times New Roman" w:hAnsi="Times New Roman" w:cs="Times New Roman"/>
                <w:color w:val="000000"/>
              </w:rPr>
              <w:t>Inhibits NF-kappa-B activation induced by TNF, TLR4 and IL-1. Also involved in IL-23 signaling pathway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7015" w:rsidRPr="00797015" w:rsidRDefault="00797015" w:rsidP="00797015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797015">
              <w:rPr>
                <w:rFonts w:ascii="Times New Roman" w:eastAsia="Times New Roman" w:hAnsi="Times New Roman" w:cs="Times New Roman"/>
              </w:rPr>
              <w:t>↑ 2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7015" w:rsidRPr="00797015" w:rsidRDefault="00797015" w:rsidP="00797015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797015">
              <w:rPr>
                <w:rFonts w:ascii="Times New Roman" w:eastAsia="Times New Roman" w:hAnsi="Times New Roman" w:cs="Times New Roman"/>
              </w:rPr>
              <w:t>↑ 2.4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7015" w:rsidRPr="00797015" w:rsidRDefault="00797015" w:rsidP="00797015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797015">
              <w:rPr>
                <w:rFonts w:ascii="Times New Roman" w:eastAsia="Times New Roman" w:hAnsi="Times New Roman" w:cs="Times New Roman"/>
              </w:rPr>
              <w:t>↑ 2.85</w:t>
            </w:r>
          </w:p>
        </w:tc>
      </w:tr>
      <w:tr w:rsidR="00797015" w:rsidRPr="00797015" w:rsidTr="00797015">
        <w:trPr>
          <w:divId w:val="1050420483"/>
          <w:trHeight w:val="6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7015" w:rsidRPr="00797015" w:rsidRDefault="00797015" w:rsidP="00797015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97015">
              <w:rPr>
                <w:rFonts w:ascii="Times New Roman" w:eastAsia="Times New Roman" w:hAnsi="Times New Roman" w:cs="Times New Roman"/>
                <w:i/>
                <w:color w:val="000000"/>
              </w:rPr>
              <w:t>BATF3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97015" w:rsidRPr="00797015" w:rsidRDefault="00797015" w:rsidP="00797015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97015">
              <w:rPr>
                <w:rFonts w:ascii="Times New Roman" w:eastAsia="Times New Roman" w:hAnsi="Times New Roman" w:cs="Times New Roman"/>
                <w:color w:val="000000"/>
              </w:rPr>
              <w:t>Basic Leucine Zipper ATF-Like Transcription Factor 3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97015" w:rsidRPr="00797015" w:rsidRDefault="00797015" w:rsidP="00797015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97015">
              <w:rPr>
                <w:rFonts w:ascii="Times New Roman" w:eastAsia="Times New Roman" w:hAnsi="Times New Roman" w:cs="Times New Roman"/>
                <w:color w:val="000000"/>
              </w:rPr>
              <w:t>Regulates CD8+ differentationa and produce IL-12 during infectio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7015" w:rsidRPr="00797015" w:rsidRDefault="00797015" w:rsidP="00797015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797015">
              <w:rPr>
                <w:rFonts w:ascii="Times New Roman" w:eastAsia="Times New Roman" w:hAnsi="Times New Roman" w:cs="Times New Roman"/>
              </w:rPr>
              <w:t>↑ 2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7015" w:rsidRPr="00797015" w:rsidRDefault="00797015" w:rsidP="00797015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797015">
              <w:rPr>
                <w:rFonts w:ascii="Times New Roman" w:eastAsia="Times New Roman" w:hAnsi="Times New Roman" w:cs="Times New Roman"/>
              </w:rPr>
              <w:t>↑ 2.2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7015" w:rsidRPr="00797015" w:rsidRDefault="00797015" w:rsidP="00797015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797015">
              <w:rPr>
                <w:rFonts w:ascii="Times New Roman" w:eastAsia="Times New Roman" w:hAnsi="Times New Roman" w:cs="Times New Roman"/>
              </w:rPr>
              <w:t>0.85</w:t>
            </w:r>
          </w:p>
        </w:tc>
      </w:tr>
      <w:tr w:rsidR="00797015" w:rsidRPr="00797015" w:rsidTr="00797015">
        <w:trPr>
          <w:divId w:val="1050420483"/>
          <w:trHeight w:val="9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7015" w:rsidRPr="00797015" w:rsidRDefault="00797015" w:rsidP="00797015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97015">
              <w:rPr>
                <w:rFonts w:ascii="Times New Roman" w:eastAsia="Times New Roman" w:hAnsi="Times New Roman" w:cs="Times New Roman"/>
                <w:i/>
                <w:color w:val="000000"/>
              </w:rPr>
              <w:t>FLT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97015" w:rsidRPr="00797015" w:rsidRDefault="00797015" w:rsidP="00797015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97015">
              <w:rPr>
                <w:rFonts w:ascii="Times New Roman" w:eastAsia="Times New Roman" w:hAnsi="Times New Roman" w:cs="Times New Roman"/>
                <w:color w:val="000000"/>
              </w:rPr>
              <w:t>Fms Related Receptor Tyrosine Kinase 1 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97015" w:rsidRPr="00797015" w:rsidRDefault="00797015" w:rsidP="00797015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97015">
              <w:rPr>
                <w:rFonts w:ascii="Times New Roman" w:eastAsia="Times New Roman" w:hAnsi="Times New Roman" w:cs="Times New Roman"/>
                <w:color w:val="000000"/>
              </w:rPr>
              <w:t>Mediates MAP kinase signaling pathway, plays essential role for macrophage function and chemotaxi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7015" w:rsidRPr="00797015" w:rsidRDefault="00797015" w:rsidP="00797015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797015">
              <w:rPr>
                <w:rFonts w:ascii="Times New Roman" w:eastAsia="Times New Roman" w:hAnsi="Times New Roman" w:cs="Times New Roman"/>
              </w:rPr>
              <w:t>↑ 2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7015" w:rsidRPr="00797015" w:rsidRDefault="00797015" w:rsidP="00797015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797015">
              <w:rPr>
                <w:rFonts w:ascii="Times New Roman" w:eastAsia="Times New Roman" w:hAnsi="Times New Roman" w:cs="Times New Roman"/>
              </w:rPr>
              <w:t>↑ 2.0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7015" w:rsidRPr="00797015" w:rsidRDefault="00797015" w:rsidP="00797015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797015">
              <w:rPr>
                <w:rFonts w:ascii="Times New Roman" w:eastAsia="Times New Roman" w:hAnsi="Times New Roman" w:cs="Times New Roman"/>
              </w:rPr>
              <w:t>1.74</w:t>
            </w:r>
          </w:p>
        </w:tc>
      </w:tr>
      <w:tr w:rsidR="00797015" w:rsidRPr="00797015" w:rsidTr="00797015">
        <w:trPr>
          <w:divId w:val="1050420483"/>
          <w:trHeight w:val="9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7015" w:rsidRPr="00797015" w:rsidRDefault="00797015" w:rsidP="00797015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97015">
              <w:rPr>
                <w:rFonts w:ascii="Times New Roman" w:eastAsia="Times New Roman" w:hAnsi="Times New Roman" w:cs="Times New Roman"/>
                <w:i/>
                <w:color w:val="000000"/>
              </w:rPr>
              <w:t>LOC39555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97015" w:rsidRPr="00797015" w:rsidRDefault="00797015" w:rsidP="00797015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97015">
              <w:rPr>
                <w:rFonts w:ascii="Times New Roman" w:eastAsia="Times New Roman" w:hAnsi="Times New Roman" w:cs="Times New Roman"/>
                <w:color w:val="000000"/>
              </w:rPr>
              <w:t>Chemokine (C-C motif) ligand 4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97015" w:rsidRPr="00797015" w:rsidRDefault="00797015" w:rsidP="00797015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97015">
              <w:rPr>
                <w:rFonts w:ascii="Times New Roman" w:eastAsia="Times New Roman" w:hAnsi="Times New Roman" w:cs="Times New Roman"/>
                <w:color w:val="000000"/>
              </w:rPr>
              <w:t xml:space="preserve">Involved in chemotactic activity, involved in cellular response to IL-1, IFNy and TNF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7015" w:rsidRPr="00797015" w:rsidRDefault="00797015" w:rsidP="0079701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15">
              <w:rPr>
                <w:rFonts w:ascii="Times New Roman" w:eastAsia="Times New Roman" w:hAnsi="Times New Roman" w:cs="Times New Roman"/>
                <w:noProof/>
              </w:rPr>
              <w:object w:dxaOrig="225" w:dyaOrig="225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" o:spid="_x0000_s1027" type="#_x0000_t202" style="position:absolute;left:0;text-align:left;margin-left:36pt;margin-top:9pt;width:.75pt;height:13.5pt;z-index:251663360;visibility:visible;mso-wrap-style:none;mso-position-horizontal-relative:text;mso-position-vertical-relative:text;v-text-anchor:top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" filled="f" stroked="f">
                  <v:textbox style="mso-fit-shape-to-text:t" inset="0,0,0,0"/>
                </v:shape>
              </w:object>
            </w:r>
            <w:r w:rsidRPr="00797015">
              <w:rPr>
                <w:rFonts w:ascii="Times New Roman" w:eastAsia="Times New Roman" w:hAnsi="Times New Roman" w:cs="Times New Roman"/>
              </w:rPr>
              <w:t>↑ 2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7015" w:rsidRPr="00797015" w:rsidRDefault="00797015" w:rsidP="00797015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797015">
              <w:rPr>
                <w:rFonts w:ascii="Times New Roman" w:eastAsia="Times New Roman" w:hAnsi="Times New Roman" w:cs="Times New Roman"/>
              </w:rPr>
              <w:t>1.0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7015" w:rsidRPr="00797015" w:rsidRDefault="00797015" w:rsidP="00797015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797015">
              <w:rPr>
                <w:rFonts w:ascii="Times New Roman" w:eastAsia="Times New Roman" w:hAnsi="Times New Roman" w:cs="Times New Roman"/>
              </w:rPr>
              <w:t>1.54</w:t>
            </w:r>
          </w:p>
        </w:tc>
      </w:tr>
      <w:tr w:rsidR="00797015" w:rsidRPr="00797015" w:rsidTr="00797015">
        <w:trPr>
          <w:divId w:val="1050420483"/>
          <w:trHeight w:val="9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7015" w:rsidRPr="00797015" w:rsidRDefault="00797015" w:rsidP="00797015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97015">
              <w:rPr>
                <w:rFonts w:ascii="Times New Roman" w:eastAsia="Times New Roman" w:hAnsi="Times New Roman" w:cs="Times New Roman"/>
                <w:i/>
                <w:color w:val="000000"/>
              </w:rPr>
              <w:t>CCLL4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97015" w:rsidRPr="00797015" w:rsidRDefault="00797015" w:rsidP="00797015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97015">
              <w:rPr>
                <w:rFonts w:ascii="Times New Roman" w:eastAsia="Times New Roman" w:hAnsi="Times New Roman" w:cs="Times New Roman"/>
                <w:color w:val="000000"/>
              </w:rPr>
              <w:t>C-C motif chemokine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97015" w:rsidRPr="00797015" w:rsidRDefault="00797015" w:rsidP="00797015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97015">
              <w:rPr>
                <w:rFonts w:ascii="Times New Roman" w:eastAsia="Times New Roman" w:hAnsi="Times New Roman" w:cs="Times New Roman"/>
                <w:color w:val="000000"/>
              </w:rPr>
              <w:t xml:space="preserve">Involved in chemotactic activity, involved in cellular response to IL-1, IFNy and TNF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7015" w:rsidRPr="00797015" w:rsidRDefault="00797015" w:rsidP="00797015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797015">
              <w:rPr>
                <w:rFonts w:ascii="Times New Roman" w:eastAsia="Times New Roman" w:hAnsi="Times New Roman" w:cs="Times New Roman"/>
              </w:rPr>
              <w:t>↑ 5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7015" w:rsidRPr="00797015" w:rsidRDefault="00797015" w:rsidP="00797015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797015">
              <w:rPr>
                <w:rFonts w:ascii="Times New Roman" w:eastAsia="Times New Roman" w:hAnsi="Times New Roman" w:cs="Times New Roman"/>
              </w:rPr>
              <w:t>1.9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7015" w:rsidRPr="00797015" w:rsidRDefault="00797015" w:rsidP="00797015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797015">
              <w:rPr>
                <w:rFonts w:ascii="Times New Roman" w:eastAsia="Times New Roman" w:hAnsi="Times New Roman" w:cs="Times New Roman"/>
              </w:rPr>
              <w:t>↑ 3.28</w:t>
            </w:r>
          </w:p>
        </w:tc>
      </w:tr>
      <w:tr w:rsidR="00797015" w:rsidRPr="00797015" w:rsidTr="00797015">
        <w:trPr>
          <w:divId w:val="1050420483"/>
          <w:trHeight w:val="6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7015" w:rsidRPr="00797015" w:rsidRDefault="00797015" w:rsidP="00797015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97015">
              <w:rPr>
                <w:rFonts w:ascii="Times New Roman" w:eastAsia="Times New Roman" w:hAnsi="Times New Roman" w:cs="Times New Roman"/>
                <w:i/>
                <w:color w:val="000000"/>
              </w:rPr>
              <w:t>LOC419276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97015" w:rsidRPr="00797015" w:rsidRDefault="00797015" w:rsidP="00797015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97015">
              <w:rPr>
                <w:rFonts w:ascii="Times New Roman" w:eastAsia="Times New Roman" w:hAnsi="Times New Roman" w:cs="Times New Roman"/>
                <w:color w:val="000000"/>
              </w:rPr>
              <w:t>Bactericidal permeability-increasing protein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97015" w:rsidRPr="00797015" w:rsidRDefault="00797015" w:rsidP="00797015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97015">
              <w:rPr>
                <w:rFonts w:ascii="Times New Roman" w:eastAsia="Times New Roman" w:hAnsi="Times New Roman" w:cs="Times New Roman"/>
                <w:color w:val="000000"/>
              </w:rPr>
              <w:t>Antibacterial respons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7015" w:rsidRPr="00797015" w:rsidRDefault="00797015" w:rsidP="00797015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797015">
              <w:rPr>
                <w:rFonts w:ascii="Times New Roman" w:eastAsia="Times New Roman" w:hAnsi="Times New Roman" w:cs="Times New Roman"/>
              </w:rPr>
              <w:t>↑ 4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7015" w:rsidRPr="00797015" w:rsidRDefault="00797015" w:rsidP="00797015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797015">
              <w:rPr>
                <w:rFonts w:ascii="Times New Roman" w:eastAsia="Times New Roman" w:hAnsi="Times New Roman" w:cs="Times New Roman"/>
              </w:rPr>
              <w:t>↑ 3.1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7015" w:rsidRPr="00797015" w:rsidRDefault="00797015" w:rsidP="00797015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797015">
              <w:rPr>
                <w:rFonts w:ascii="Times New Roman" w:eastAsia="Times New Roman" w:hAnsi="Times New Roman" w:cs="Times New Roman"/>
              </w:rPr>
              <w:t>↑ 3.51</w:t>
            </w:r>
          </w:p>
        </w:tc>
      </w:tr>
      <w:tr w:rsidR="00797015" w:rsidRPr="00797015" w:rsidTr="00797015">
        <w:trPr>
          <w:divId w:val="1050420483"/>
          <w:trHeight w:val="9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7015" w:rsidRPr="00797015" w:rsidRDefault="00797015" w:rsidP="00797015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97015">
              <w:rPr>
                <w:rFonts w:ascii="Times New Roman" w:eastAsia="Times New Roman" w:hAnsi="Times New Roman" w:cs="Times New Roman"/>
                <w:i/>
                <w:color w:val="000000"/>
              </w:rPr>
              <w:t>UMODL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97015" w:rsidRPr="00797015" w:rsidRDefault="00797015" w:rsidP="00797015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97015">
              <w:rPr>
                <w:rFonts w:ascii="Times New Roman" w:eastAsia="Times New Roman" w:hAnsi="Times New Roman" w:cs="Times New Roman"/>
                <w:color w:val="000000"/>
              </w:rPr>
              <w:t>Uromodulin Like 1 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97015" w:rsidRPr="00797015" w:rsidRDefault="00797015" w:rsidP="00797015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97015">
              <w:rPr>
                <w:rFonts w:ascii="Times New Roman" w:eastAsia="Times New Roman" w:hAnsi="Times New Roman" w:cs="Times New Roman"/>
                <w:color w:val="000000"/>
              </w:rPr>
              <w:t>Facilitates neutrophil migration across renal epithelia, receptor for binding and endocytosis of IL-1, IL-2 and TNF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7015" w:rsidRPr="00797015" w:rsidRDefault="00797015" w:rsidP="00797015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797015">
              <w:rPr>
                <w:rFonts w:ascii="Times New Roman" w:eastAsia="Times New Roman" w:hAnsi="Times New Roman" w:cs="Times New Roman"/>
              </w:rPr>
              <w:t>1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7015" w:rsidRPr="00797015" w:rsidRDefault="00797015" w:rsidP="00797015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797015">
              <w:rPr>
                <w:rFonts w:ascii="Times New Roman" w:eastAsia="Times New Roman" w:hAnsi="Times New Roman" w:cs="Times New Roman"/>
              </w:rPr>
              <w:t>↑ 2.4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7015" w:rsidRPr="00797015" w:rsidRDefault="00797015" w:rsidP="00797015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797015">
              <w:rPr>
                <w:rFonts w:ascii="Times New Roman" w:eastAsia="Times New Roman" w:hAnsi="Times New Roman" w:cs="Times New Roman"/>
              </w:rPr>
              <w:t>↑ 2.45</w:t>
            </w:r>
          </w:p>
        </w:tc>
      </w:tr>
      <w:tr w:rsidR="00797015" w:rsidRPr="00797015" w:rsidTr="00797015">
        <w:trPr>
          <w:divId w:val="1050420483"/>
          <w:trHeight w:val="6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7015" w:rsidRPr="00797015" w:rsidRDefault="00797015" w:rsidP="00797015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97015">
              <w:rPr>
                <w:rFonts w:ascii="Times New Roman" w:eastAsia="Times New Roman" w:hAnsi="Times New Roman" w:cs="Times New Roman"/>
                <w:i/>
                <w:color w:val="000000"/>
              </w:rPr>
              <w:t>CXCL14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97015" w:rsidRPr="00797015" w:rsidRDefault="00797015" w:rsidP="00797015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97015">
              <w:rPr>
                <w:rFonts w:ascii="Times New Roman" w:eastAsia="Times New Roman" w:hAnsi="Times New Roman" w:cs="Times New Roman"/>
                <w:color w:val="000000"/>
              </w:rPr>
              <w:t>C-X-C Motif Chemokine Ligand 14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97015" w:rsidRPr="00797015" w:rsidRDefault="00797015" w:rsidP="00797015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97015">
              <w:rPr>
                <w:rFonts w:ascii="Times New Roman" w:eastAsia="Times New Roman" w:hAnsi="Times New Roman" w:cs="Times New Roman"/>
                <w:color w:val="000000"/>
              </w:rPr>
              <w:t>Homeostasis of monocyte-derived macrophag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7015" w:rsidRPr="00797015" w:rsidRDefault="00797015" w:rsidP="00797015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797015">
              <w:rPr>
                <w:rFonts w:ascii="Times New Roman" w:eastAsia="Times New Roman" w:hAnsi="Times New Roman" w:cs="Times New Roman"/>
              </w:rPr>
              <w:t>↑ 2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7015" w:rsidRPr="00797015" w:rsidRDefault="00797015" w:rsidP="00797015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797015">
              <w:rPr>
                <w:rFonts w:ascii="Times New Roman" w:eastAsia="Times New Roman" w:hAnsi="Times New Roman" w:cs="Times New Roman"/>
              </w:rPr>
              <w:t>↑ 2.6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7015" w:rsidRPr="00797015" w:rsidRDefault="00797015" w:rsidP="00797015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797015">
              <w:rPr>
                <w:rFonts w:ascii="Times New Roman" w:eastAsia="Times New Roman" w:hAnsi="Times New Roman" w:cs="Times New Roman"/>
              </w:rPr>
              <w:t>↑ 2.3</w:t>
            </w:r>
          </w:p>
        </w:tc>
      </w:tr>
      <w:tr w:rsidR="00797015" w:rsidRPr="00797015" w:rsidTr="00797015">
        <w:trPr>
          <w:divId w:val="1050420483"/>
          <w:trHeight w:val="9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7015" w:rsidRPr="00797015" w:rsidRDefault="00797015" w:rsidP="00797015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97015">
              <w:rPr>
                <w:rFonts w:ascii="Times New Roman" w:eastAsia="Times New Roman" w:hAnsi="Times New Roman" w:cs="Times New Roman"/>
                <w:i/>
                <w:color w:val="000000"/>
              </w:rPr>
              <w:t>LOC770026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97015" w:rsidRPr="00797015" w:rsidRDefault="00797015" w:rsidP="00797015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97015">
              <w:rPr>
                <w:rFonts w:ascii="Times New Roman" w:eastAsia="Times New Roman" w:hAnsi="Times New Roman" w:cs="Times New Roman"/>
                <w:color w:val="000000"/>
              </w:rPr>
              <w:t>OX-2 membrane glycoprotein-like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97015" w:rsidRPr="00797015" w:rsidRDefault="00797015" w:rsidP="00797015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97015">
              <w:rPr>
                <w:rFonts w:ascii="Times New Roman" w:eastAsia="Times New Roman" w:hAnsi="Times New Roman" w:cs="Times New Roman"/>
                <w:color w:val="000000"/>
              </w:rPr>
              <w:t>Negative regulation of leukocyte, negative regulation of macrophage activatio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7015" w:rsidRPr="00797015" w:rsidRDefault="00797015" w:rsidP="00797015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797015">
              <w:rPr>
                <w:rFonts w:ascii="Times New Roman" w:eastAsia="Times New Roman" w:hAnsi="Times New Roman" w:cs="Times New Roman"/>
              </w:rPr>
              <w:t>↑ 2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7015" w:rsidRPr="00797015" w:rsidRDefault="00797015" w:rsidP="00797015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797015">
              <w:rPr>
                <w:rFonts w:ascii="Times New Roman" w:eastAsia="Times New Roman" w:hAnsi="Times New Roman" w:cs="Times New Roman"/>
              </w:rPr>
              <w:t>1.0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7015" w:rsidRPr="00797015" w:rsidRDefault="00797015" w:rsidP="00797015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797015">
              <w:rPr>
                <w:rFonts w:ascii="Times New Roman" w:eastAsia="Times New Roman" w:hAnsi="Times New Roman" w:cs="Times New Roman"/>
              </w:rPr>
              <w:t>0.91</w:t>
            </w:r>
          </w:p>
        </w:tc>
      </w:tr>
      <w:tr w:rsidR="00797015" w:rsidRPr="00797015" w:rsidTr="00797015">
        <w:trPr>
          <w:divId w:val="1050420483"/>
          <w:trHeight w:val="6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7015" w:rsidRPr="00797015" w:rsidRDefault="00797015" w:rsidP="00797015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97015">
              <w:rPr>
                <w:rFonts w:ascii="Times New Roman" w:eastAsia="Times New Roman" w:hAnsi="Times New Roman" w:cs="Times New Roman"/>
                <w:i/>
                <w:color w:val="000000"/>
              </w:rPr>
              <w:lastRenderedPageBreak/>
              <w:t>CCL5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97015" w:rsidRPr="00797015" w:rsidRDefault="00797015" w:rsidP="00797015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97015">
              <w:rPr>
                <w:rFonts w:ascii="Times New Roman" w:eastAsia="Times New Roman" w:hAnsi="Times New Roman" w:cs="Times New Roman"/>
                <w:color w:val="000000"/>
              </w:rPr>
              <w:t>C-C Motif Chemokine Ligand 5 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97015" w:rsidRPr="00797015" w:rsidRDefault="00797015" w:rsidP="00797015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97015">
              <w:rPr>
                <w:rFonts w:ascii="Times New Roman" w:eastAsia="Times New Roman" w:hAnsi="Times New Roman" w:cs="Times New Roman"/>
                <w:color w:val="000000"/>
              </w:rPr>
              <w:t>Chemoattractant of monocytes, memory T cells and eosinophil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7015" w:rsidRPr="00797015" w:rsidRDefault="00797015" w:rsidP="00797015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797015">
              <w:rPr>
                <w:rFonts w:ascii="Times New Roman" w:eastAsia="Times New Roman" w:hAnsi="Times New Roman" w:cs="Times New Roman"/>
              </w:rPr>
              <w:t>↑ 2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7015" w:rsidRPr="00797015" w:rsidRDefault="00797015" w:rsidP="00797015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797015">
              <w:rPr>
                <w:rFonts w:ascii="Times New Roman" w:eastAsia="Times New Roman" w:hAnsi="Times New Roman" w:cs="Times New Roman"/>
              </w:rPr>
              <w:t>1.7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7015" w:rsidRPr="00797015" w:rsidRDefault="00797015" w:rsidP="00797015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797015">
              <w:rPr>
                <w:rFonts w:ascii="Times New Roman" w:eastAsia="Times New Roman" w:hAnsi="Times New Roman" w:cs="Times New Roman"/>
              </w:rPr>
              <w:t>0.38</w:t>
            </w:r>
          </w:p>
        </w:tc>
      </w:tr>
      <w:tr w:rsidR="00797015" w:rsidRPr="00797015" w:rsidTr="00797015">
        <w:trPr>
          <w:divId w:val="1050420483"/>
          <w:trHeight w:val="6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7015" w:rsidRPr="00797015" w:rsidRDefault="00797015" w:rsidP="00797015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97015">
              <w:rPr>
                <w:rFonts w:ascii="Times New Roman" w:eastAsia="Times New Roman" w:hAnsi="Times New Roman" w:cs="Times New Roman"/>
                <w:i/>
                <w:color w:val="000000"/>
              </w:rPr>
              <w:t>DUSP8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97015" w:rsidRPr="00797015" w:rsidRDefault="00797015" w:rsidP="00797015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97015">
              <w:rPr>
                <w:rFonts w:ascii="Times New Roman" w:eastAsia="Times New Roman" w:hAnsi="Times New Roman" w:cs="Times New Roman"/>
                <w:color w:val="000000"/>
              </w:rPr>
              <w:t>Dual Specificity Phosphatase 8 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97015" w:rsidRPr="00797015" w:rsidRDefault="00797015" w:rsidP="00797015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97015">
              <w:rPr>
                <w:rFonts w:ascii="Times New Roman" w:eastAsia="Times New Roman" w:hAnsi="Times New Roman" w:cs="Times New Roman"/>
                <w:color w:val="000000"/>
              </w:rPr>
              <w:t>Negatively regulates MAPK pathway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7015" w:rsidRPr="00797015" w:rsidRDefault="00797015" w:rsidP="00797015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797015">
              <w:rPr>
                <w:rFonts w:ascii="Times New Roman" w:eastAsia="Times New Roman" w:hAnsi="Times New Roman" w:cs="Times New Roman"/>
              </w:rPr>
              <w:t>↑ 2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7015" w:rsidRPr="00797015" w:rsidRDefault="00797015" w:rsidP="00797015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797015">
              <w:rPr>
                <w:rFonts w:ascii="Times New Roman" w:eastAsia="Times New Roman" w:hAnsi="Times New Roman" w:cs="Times New Roman"/>
              </w:rPr>
              <w:t>1.2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7015" w:rsidRPr="00797015" w:rsidRDefault="00797015" w:rsidP="00797015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797015">
              <w:rPr>
                <w:rFonts w:ascii="Times New Roman" w:eastAsia="Times New Roman" w:hAnsi="Times New Roman" w:cs="Times New Roman"/>
              </w:rPr>
              <w:t>↑ 2.09</w:t>
            </w:r>
          </w:p>
        </w:tc>
      </w:tr>
      <w:tr w:rsidR="00797015" w:rsidRPr="00797015" w:rsidTr="00797015">
        <w:trPr>
          <w:divId w:val="1050420483"/>
          <w:trHeight w:val="9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7015" w:rsidRPr="00797015" w:rsidRDefault="00797015" w:rsidP="00797015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97015">
              <w:rPr>
                <w:rFonts w:ascii="Times New Roman" w:eastAsia="Times New Roman" w:hAnsi="Times New Roman" w:cs="Times New Roman"/>
                <w:i/>
                <w:color w:val="000000"/>
              </w:rPr>
              <w:t>VNN2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97015" w:rsidRPr="00797015" w:rsidRDefault="00797015" w:rsidP="00797015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97015">
              <w:rPr>
                <w:rFonts w:ascii="Times New Roman" w:eastAsia="Times New Roman" w:hAnsi="Times New Roman" w:cs="Times New Roman"/>
                <w:color w:val="000000"/>
              </w:rPr>
              <w:t>Vanin 2 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97015" w:rsidRPr="00797015" w:rsidRDefault="00797015" w:rsidP="00797015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97015">
              <w:rPr>
                <w:rFonts w:ascii="Times New Roman" w:eastAsia="Times New Roman" w:hAnsi="Times New Roman" w:cs="Times New Roman"/>
                <w:color w:val="000000"/>
              </w:rPr>
              <w:t>Involved in the thymus homing of bone marrow cells, migration and motility of neutrophi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7015" w:rsidRPr="00797015" w:rsidRDefault="00797015" w:rsidP="00797015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797015">
              <w:rPr>
                <w:rFonts w:ascii="맑은 고딕" w:eastAsia="맑은 고딕" w:hAnsi="맑은 고딕" w:cs="Times New Roman" w:hint="eastAsia"/>
              </w:rPr>
              <w:t>↓</w:t>
            </w:r>
            <w:r w:rsidRPr="00797015">
              <w:rPr>
                <w:rFonts w:ascii="Times New Roman" w:eastAsia="Times New Roman" w:hAnsi="Times New Roman" w:cs="Times New Roman"/>
              </w:rPr>
              <w:t xml:space="preserve"> -3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7015" w:rsidRPr="00797015" w:rsidRDefault="00797015" w:rsidP="00797015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797015">
              <w:rPr>
                <w:rFonts w:ascii="Times New Roman" w:eastAsia="Times New Roman" w:hAnsi="Times New Roman" w:cs="Times New Roman"/>
              </w:rPr>
              <w:t>-1.3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7015" w:rsidRPr="00797015" w:rsidRDefault="00797015" w:rsidP="00797015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797015">
              <w:rPr>
                <w:rFonts w:ascii="Times New Roman" w:eastAsia="Times New Roman" w:hAnsi="Times New Roman" w:cs="Times New Roman"/>
              </w:rPr>
              <w:t>-1.47</w:t>
            </w:r>
          </w:p>
        </w:tc>
      </w:tr>
      <w:tr w:rsidR="00797015" w:rsidRPr="00797015" w:rsidTr="00797015">
        <w:trPr>
          <w:divId w:val="1050420483"/>
          <w:trHeight w:val="6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7015" w:rsidRPr="00797015" w:rsidRDefault="00797015" w:rsidP="00797015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97015">
              <w:rPr>
                <w:rFonts w:ascii="Times New Roman" w:eastAsia="Times New Roman" w:hAnsi="Times New Roman" w:cs="Times New Roman"/>
                <w:i/>
                <w:color w:val="000000"/>
              </w:rPr>
              <w:t>PTGS2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97015" w:rsidRPr="00797015" w:rsidRDefault="00797015" w:rsidP="00797015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97015">
              <w:rPr>
                <w:rFonts w:ascii="Times New Roman" w:eastAsia="Times New Roman" w:hAnsi="Times New Roman" w:cs="Times New Roman"/>
                <w:color w:val="000000"/>
              </w:rPr>
              <w:t>Prostaglandin-Endoperoxide Synthase 2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97015" w:rsidRPr="00797015" w:rsidRDefault="00797015" w:rsidP="00797015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97015">
              <w:rPr>
                <w:rFonts w:ascii="Times New Roman" w:eastAsia="Times New Roman" w:hAnsi="Times New Roman" w:cs="Times New Roman"/>
                <w:color w:val="000000"/>
              </w:rPr>
              <w:t>Cyclooxygenase, cytokine signaling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7015" w:rsidRPr="00797015" w:rsidRDefault="00797015" w:rsidP="00797015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797015">
              <w:rPr>
                <w:rFonts w:ascii="Times New Roman" w:eastAsia="Times New Roman" w:hAnsi="Times New Roman" w:cs="Times New Roman"/>
              </w:rPr>
              <w:t>↑ 2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7015" w:rsidRPr="00797015" w:rsidRDefault="00797015" w:rsidP="00797015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797015">
              <w:rPr>
                <w:rFonts w:ascii="Times New Roman" w:eastAsia="Times New Roman" w:hAnsi="Times New Roman" w:cs="Times New Roman"/>
              </w:rPr>
              <w:t>1.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7015" w:rsidRPr="00797015" w:rsidRDefault="00797015" w:rsidP="00797015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797015">
              <w:rPr>
                <w:rFonts w:ascii="Times New Roman" w:eastAsia="Times New Roman" w:hAnsi="Times New Roman" w:cs="Times New Roman"/>
              </w:rPr>
              <w:t>0.9</w:t>
            </w:r>
          </w:p>
        </w:tc>
      </w:tr>
      <w:tr w:rsidR="00797015" w:rsidRPr="00797015" w:rsidTr="00797015">
        <w:trPr>
          <w:divId w:val="1050420483"/>
          <w:trHeight w:val="6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7015" w:rsidRPr="00797015" w:rsidRDefault="00797015" w:rsidP="00797015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97015">
              <w:rPr>
                <w:rFonts w:ascii="Times New Roman" w:eastAsia="Times New Roman" w:hAnsi="Times New Roman" w:cs="Times New Roman"/>
                <w:i/>
                <w:color w:val="000000"/>
              </w:rPr>
              <w:t>CD72L2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97015" w:rsidRPr="00797015" w:rsidRDefault="00797015" w:rsidP="00797015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97015">
              <w:rPr>
                <w:rFonts w:ascii="Times New Roman" w:eastAsia="Times New Roman" w:hAnsi="Times New Roman" w:cs="Times New Roman"/>
                <w:color w:val="000000"/>
              </w:rPr>
              <w:t>CD72 molecule like 2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97015" w:rsidRPr="00797015" w:rsidRDefault="00797015" w:rsidP="00797015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97015">
              <w:rPr>
                <w:rFonts w:ascii="Times New Roman" w:eastAsia="Times New Roman" w:hAnsi="Times New Roman" w:cs="Times New Roman"/>
                <w:color w:val="000000"/>
              </w:rPr>
              <w:t>B-cell differentiation antigen CD72-lik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7015" w:rsidRPr="00797015" w:rsidRDefault="00797015" w:rsidP="00797015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797015">
              <w:rPr>
                <w:rFonts w:ascii="Times New Roman" w:eastAsia="Times New Roman" w:hAnsi="Times New Roman" w:cs="Times New Roman"/>
              </w:rPr>
              <w:t>0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7015" w:rsidRPr="00797015" w:rsidRDefault="00797015" w:rsidP="00797015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797015">
              <w:rPr>
                <w:rFonts w:ascii="Times New Roman" w:eastAsia="Times New Roman" w:hAnsi="Times New Roman" w:cs="Times New Roman"/>
              </w:rPr>
              <w:t>1.1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7015" w:rsidRPr="00797015" w:rsidRDefault="00797015" w:rsidP="00797015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797015">
              <w:rPr>
                <w:rFonts w:ascii="Times New Roman" w:eastAsia="Times New Roman" w:hAnsi="Times New Roman" w:cs="Times New Roman"/>
              </w:rPr>
              <w:t>↑ 2.36</w:t>
            </w:r>
          </w:p>
        </w:tc>
      </w:tr>
    </w:tbl>
    <w:p w:rsidR="00A218A5" w:rsidRDefault="00A000BB">
      <w:r>
        <w:rPr>
          <w:rFonts w:ascii="Times New Roman" w:hAnsi="Times New Roman" w:cs="Times New Roman"/>
        </w:rPr>
        <w:fldChar w:fldCharType="end"/>
      </w:r>
    </w:p>
    <w:sectPr w:rsidR="00A218A5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54C99" w:rsidRDefault="00C54C99" w:rsidP="00797015">
      <w:pPr>
        <w:spacing w:after="0"/>
      </w:pPr>
      <w:r>
        <w:separator/>
      </w:r>
    </w:p>
  </w:endnote>
  <w:endnote w:type="continuationSeparator" w:id="0">
    <w:p w:rsidR="00C54C99" w:rsidRDefault="00C54C99" w:rsidP="0079701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54C99" w:rsidRDefault="00C54C99" w:rsidP="00797015">
      <w:pPr>
        <w:spacing w:after="0"/>
      </w:pPr>
      <w:r>
        <w:separator/>
      </w:r>
    </w:p>
  </w:footnote>
  <w:footnote w:type="continuationSeparator" w:id="0">
    <w:p w:rsidR="00C54C99" w:rsidRDefault="00C54C99" w:rsidP="0079701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00BB"/>
    <w:rsid w:val="00797015"/>
    <w:rsid w:val="00A000BB"/>
    <w:rsid w:val="00A218A5"/>
    <w:rsid w:val="00C54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D747BCE-1B0B-42DE-99ED-F77A62C4B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000B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97015"/>
    <w:pPr>
      <w:tabs>
        <w:tab w:val="center" w:pos="4680"/>
        <w:tab w:val="right" w:pos="9360"/>
      </w:tabs>
      <w:spacing w:after="0"/>
    </w:pPr>
  </w:style>
  <w:style w:type="character" w:customStyle="1" w:styleId="Char">
    <w:name w:val="머리글 Char"/>
    <w:basedOn w:val="a0"/>
    <w:link w:val="a3"/>
    <w:uiPriority w:val="99"/>
    <w:rsid w:val="00797015"/>
  </w:style>
  <w:style w:type="paragraph" w:styleId="a4">
    <w:name w:val="footer"/>
    <w:basedOn w:val="a"/>
    <w:link w:val="Char0"/>
    <w:uiPriority w:val="99"/>
    <w:unhideWhenUsed/>
    <w:rsid w:val="00797015"/>
    <w:pPr>
      <w:tabs>
        <w:tab w:val="center" w:pos="4680"/>
        <w:tab w:val="right" w:pos="9360"/>
      </w:tabs>
      <w:spacing w:after="0"/>
    </w:pPr>
  </w:style>
  <w:style w:type="character" w:customStyle="1" w:styleId="Char0">
    <w:name w:val="바닥글 Char"/>
    <w:basedOn w:val="a0"/>
    <w:link w:val="a4"/>
    <w:uiPriority w:val="99"/>
    <w:rsid w:val="007970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862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2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7</Words>
  <Characters>2038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cammayo</dc:creator>
  <cp:keywords/>
  <dc:description/>
  <cp:lastModifiedBy>paula cammayo</cp:lastModifiedBy>
  <cp:revision>2</cp:revision>
  <dcterms:created xsi:type="dcterms:W3CDTF">2023-10-16T08:54:00Z</dcterms:created>
  <dcterms:modified xsi:type="dcterms:W3CDTF">2023-10-18T00:56:00Z</dcterms:modified>
</cp:coreProperties>
</file>